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BC2F2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b/>
          <w:bCs/>
          <w:kern w:val="0"/>
          <w:sz w:val="28"/>
          <w:szCs w:val="28"/>
          <w:lang w:val="en-GB"/>
          <w14:ligatures w14:val="none"/>
        </w:rPr>
      </w:pPr>
      <w:bookmarkStart w:id="0" w:name="_GoBack"/>
      <w:r w:rsidRPr="00FD0B3B">
        <w:rPr>
          <w:rFonts w:ascii="Calibri" w:eastAsia="Calibri" w:hAnsi="Calibri" w:cs="Calibri"/>
          <w:b/>
          <w:bCs/>
          <w:kern w:val="0"/>
          <w:sz w:val="28"/>
          <w:szCs w:val="28"/>
          <w:lang w:val="en-GB"/>
          <w14:ligatures w14:val="none"/>
        </w:rPr>
        <w:t>SUPPLEMENTARY METHODS.</w:t>
      </w:r>
    </w:p>
    <w:p w14:paraId="04F2AC36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6CC5557A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b/>
          <w:bCs/>
          <w:kern w:val="0"/>
          <w:lang w:val="en-GB"/>
          <w14:ligatures w14:val="none"/>
        </w:rPr>
      </w:pPr>
      <w:r w:rsidRPr="00FD0B3B">
        <w:rPr>
          <w:rFonts w:ascii="Calibri" w:eastAsia="Calibri" w:hAnsi="Calibri" w:cs="Calibri"/>
          <w:b/>
          <w:bCs/>
          <w:kern w:val="0"/>
          <w:lang w:val="en-GB"/>
          <w14:ligatures w14:val="none"/>
        </w:rPr>
        <w:t>Generation of hiPSCs-derived neurospheres.</w:t>
      </w:r>
    </w:p>
    <w:p w14:paraId="696D1C8F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GB"/>
          <w14:ligatures w14:val="none"/>
        </w:rPr>
      </w:pP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 xml:space="preserve">hiPSCs were differentiated into neurospheres following the protocol of D’Aiuto et al. [32]. Briefly, hiPSC colonies dissected using the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>StemPro™ EZPassage™ Tool</w:t>
      </w:r>
      <w:r w:rsidRPr="00FD0B3B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 xml:space="preserve">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 xml:space="preserve">(ThermoFisher) were seeded at low density on Matrigel-coated plates and cultured in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StemMACS iPS-Brew XF medium for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>one week. Then, medium was replaced with Neural Precursor Selection (NPS) medium, composed of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DMEM/F-12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>(cat. 21331020, ThermoFisher) supplemented with 0.5% N2 supplement, 2 mM L-glutamine, 1% MEM non-essential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 xml:space="preserve">amino acids (cat. 11140035, ThermoFisher), 50 U/ml penicillin G, 50 mg/ml streptomycin (Merck), and 0.1 mM 2-mercaptoethanol (Merck).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After one week,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 xml:space="preserve">the NPS medium was replaced with the Neural Precursor Expansion (NPE) medium, consisting of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DMEM/F-12 </w:t>
      </w:r>
      <w:r w:rsidRPr="00FD0B3B">
        <w:rPr>
          <w:rFonts w:ascii="Calibri" w:eastAsia="Calibri" w:hAnsi="Calibri" w:cs="Calibri"/>
          <w:kern w:val="0"/>
          <w:lang w:val="en-GB"/>
          <w14:ligatures w14:val="none"/>
        </w:rPr>
        <w:t>supplemented with 1% N2 supplement, 20 ng/ml Human FGF-2 IS, 2 mM L-glutamine, 1% MEM non-essential amino acids, 50 U/ml penicillin G, 50 mg/ml streptomycin, and 0.1 mM 2-mercaptoethanol. The differentiating hiPSCs were cultured for at least 7 days, leading to the formation of cellular aggregates containing neuronal rosettes that were manually dissected and transferred to ultra-low attachment plates (cat. CLS3471, Corning) to promote the formation of neurosphere-like (NL) structures. Once rounded, NL were plated on 6-well Matrigel-coated plates and over the following days productive neurospheres were transferred back to ultra-low attachment 6-well plates. The procedure was repeated for at least 3 rounds and the resulting NL were exposed to the final differentiation medium composed of Neurobasal medium supplemented with 2% MACS NeuroBrew-21 (Miltenyi, cat. 130093566), 10 ng/ml human BDNF (cat. AF-450-02, ThermoFisher), 50 U/ml penicillin G, and 50 mg/ml streptomycin for 20 days to achieve near-complete differentiation to neurosphere-derived neurons.</w:t>
      </w:r>
    </w:p>
    <w:p w14:paraId="19ED81BA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GB"/>
          <w14:ligatures w14:val="none"/>
        </w:rPr>
      </w:pPr>
    </w:p>
    <w:p w14:paraId="47968600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  <w:r w:rsidRPr="00FD0B3B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Western blot analysis.</w:t>
      </w:r>
    </w:p>
    <w:p w14:paraId="749F8823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Cells were lysed in RIPA buffer, solubilized in the presence of 10 mM Tris/HCl pH 6.8, 2% SDS, 5% β-mercaptoethanol and resolved in 15% SDS-polyacrylamide gel for subsequent Western blot analysis with the following primary antibodies: rabbit anti-AGC1/SLC25A12 (cat. ab246329), rabbit anti-AGC2/SLC25A13 (cat. ab249408), rabbit anti-histone H3 (acetyl K9) (cat. ab32129),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>and rabbit anti-histone H3 (acetyl K27) (cat. ab4729) purchased from Abcam (Waltham, MA, USA); mouse anti-GAPDH (cat. 437000) and mouse anti-citrate synthase (cat. MA5-17264) from ThermoFisher; rabbit anti-PARP1 (cat. 9532), rabbit anti-Caspase3 (cat. 9661), rabbit anti-tri-methyl-histone H3 (Lys4) (cat. 9751), rabbit anti-tri-methyl-histone H3 (Lys9) (cat. 13969) from Cell Signaling (Danvers, MA, USA). The anti-rabbit (cat. 7074) and anti-mouse (cat. 7074) IgG HRP-conjugated secondary antibodies from Cell Signaling were used. Labeled proteins were visualized using Immobilon Western ECL Substrate (cat. WBKLS0500, Merck) and detected with a ChemiDocTM MP imaging system. Densitometric analysis was performed using Image Lab TM Touch software (BioRad Laboratories).</w:t>
      </w:r>
    </w:p>
    <w:p w14:paraId="27369443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73E2973E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b/>
          <w:bCs/>
          <w:kern w:val="0"/>
          <w:lang w:val="en-US"/>
          <w14:ligatures w14:val="none"/>
        </w:rPr>
      </w:pPr>
      <w:r w:rsidRPr="00FD0B3B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Respiratory chain complexes analysis.</w:t>
      </w:r>
    </w:p>
    <w:p w14:paraId="56D11B9C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Mitochondrial respiratory chain complex and citrate synthase activities were measured as previously described [30]. The enzymatic reactions of NADH-ubiquinone oxidoreductase (complex I), succinate dehydrogenase (complex II), Complex II + III (succinate cytochrome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c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reductase), cytochrome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c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oxidase (complex IV), and ATP synthase (complex V) were measured in permeabilized NPs (1x10</w:t>
      </w:r>
      <w:r w:rsidRPr="00FD0B3B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 xml:space="preserve">6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>cells per assay)</w:t>
      </w:r>
      <w:r w:rsidRPr="00FD0B3B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 xml:space="preserve">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>using a Cary 50 spectrophotometer (Agilent Technologies) for 2 min at a controlled temperature with a linear slope in the presence or absence of specific inhibitors when present.</w:t>
      </w:r>
    </w:p>
    <w:p w14:paraId="2F1D13B4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0989A6AD" w14:textId="77777777" w:rsidR="00CE2221" w:rsidRPr="00FD0B3B" w:rsidRDefault="00CE2221" w:rsidP="00CE2221">
      <w:pPr>
        <w:spacing w:line="360" w:lineRule="auto"/>
        <w:jc w:val="both"/>
        <w:rPr>
          <w:rFonts w:ascii="Calibri" w:eastAsia="Calibri" w:hAnsi="Calibri" w:cs="Calibri"/>
          <w:kern w:val="0"/>
          <w:lang w:val="en-US"/>
          <w14:ligatures w14:val="none"/>
        </w:rPr>
      </w:pPr>
      <w:r w:rsidRPr="00FD0B3B">
        <w:rPr>
          <w:rFonts w:ascii="Calibri" w:eastAsia="Calibri" w:hAnsi="Calibri" w:cs="Calibri"/>
          <w:b/>
          <w:bCs/>
          <w:kern w:val="0"/>
          <w:lang w:val="en-US"/>
          <w14:ligatures w14:val="none"/>
        </w:rPr>
        <w:t>Quantitative RT-PCR.</w:t>
      </w:r>
    </w:p>
    <w:p w14:paraId="37A4162B" w14:textId="7062B84A" w:rsidR="00B72A45" w:rsidRPr="00FD0B3B" w:rsidRDefault="00CE2221" w:rsidP="001249D1">
      <w:pPr>
        <w:spacing w:line="360" w:lineRule="auto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Total RNA from NPs was extracted in triplicate using TRIzol Reagent (cat. 15596026, ThermoFisher), and transcribed into cDNA using the PrimeScript RT Master Mix Kit (cat. RR036A-1, Takara). Quantitative RT-PCR analysis was performed using a QuantStudioTM 3 System (Applied Biosystem) with the following predesigned Taqman gene expression assays (ThermoFisher):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MPC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 Hs00211484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MPC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967250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IDH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4966975_g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IDH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953879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IDH3A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Hs00194253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IDH3B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199382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IDH3G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188065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OT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157798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OT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905827_g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CIC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105608_g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DIC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201730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OGC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087948_g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UCP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075227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UCP5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073976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MDH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lastRenderedPageBreak/>
        <w:t xml:space="preserve">Hs00936497_g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MDH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938918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LS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014020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LS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998733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C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0368705_m1)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GC2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1017349_m1) and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PIA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(ID: Hs04194521_s1) used as reference gene. qRT-PCR of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PARGC1A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,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PPARGC1B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and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FAM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>, compared to TATA box binding protein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 xml:space="preserve"> TBP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 as housekeeping gene was performed as previously detailed [35], using the following forward (FW) and reverse (REV) primers: PPARGC1A FW, GCCAAACCAACAACTTTATCTCTTC; PPARGC1A REV, CACACTTAAGGTGCGTTCAATAGTC; PPARGC1B FW, AGTCAACGGCCTTGTGTTAAG; PPARGC1B REV, ACAACTTCGGCTCTGAGACTG; TFAM FW, AATCTGTCTGACTCTGAAAAGGA; TFAM REV, TGTGCGACGTAGAAGATCCT; TBP FW, TGCACAGGAGCCAAGAGTGAA; TBP REV, CACATCACAGCTCCCCACCA. For mtDNA relative quantification, 5 ng of DNA extracted in triplicates from NPs was amplified using primers recognizing the mitochondrial gene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MT-ND5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 xml:space="preserve"> (FW: ATCCTTCTTGCTCATCAGTTG, REV: GGCTATTTGTTGTGGGTCTC) and the nuclear reference gene Tubulin gamma 1 </w:t>
      </w:r>
      <w:r w:rsidRPr="00FD0B3B">
        <w:rPr>
          <w:rFonts w:ascii="Calibri" w:eastAsia="Calibri" w:hAnsi="Calibri" w:cs="Calibri"/>
          <w:i/>
          <w:iCs/>
          <w:kern w:val="0"/>
          <w:lang w:val="en-US"/>
          <w14:ligatures w14:val="none"/>
        </w:rPr>
        <w:t>TUBG1</w:t>
      </w:r>
      <w:r w:rsidRPr="00FD0B3B">
        <w:rPr>
          <w:rFonts w:ascii="Calibri" w:eastAsia="Calibri" w:hAnsi="Calibri" w:cs="Calibri"/>
          <w:kern w:val="0"/>
          <w:lang w:val="en-US"/>
          <w14:ligatures w14:val="none"/>
        </w:rPr>
        <w:t> (FW: CCCTGGCTACATGAACAATG, REV: GTAGCCGGTCATGAGGAAGT). qRT-PCR was then performed as previously detailed [35]. Data are presented as mean ± SD and analysis was performed using the comparative 2^-ΔΔCt method. Statistical significance was assessed using a one-way ANOVA with Tukey’s test.</w:t>
      </w:r>
      <w:bookmarkEnd w:id="0"/>
    </w:p>
    <w:sectPr w:rsidR="00B72A45" w:rsidRPr="00FD0B3B" w:rsidSect="00FD0B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FE4ED" w14:textId="77777777" w:rsidR="00000000" w:rsidRDefault="00FD0B3B">
      <w:r>
        <w:separator/>
      </w:r>
    </w:p>
  </w:endnote>
  <w:endnote w:type="continuationSeparator" w:id="0">
    <w:p w14:paraId="7CF62DEE" w14:textId="77777777" w:rsidR="00000000" w:rsidRDefault="00FD0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7A0381" w14:textId="77777777" w:rsidR="00CE2221" w:rsidRDefault="00CE2221" w:rsidP="005257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5BB76" w14:textId="77777777" w:rsidR="00CE2221" w:rsidRDefault="00CE2221" w:rsidP="0052573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C0CEF" w14:textId="77777777" w:rsidR="00CE2221" w:rsidRDefault="00CE2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8AACF" w14:textId="77777777" w:rsidR="00000000" w:rsidRDefault="00FD0B3B">
      <w:r>
        <w:separator/>
      </w:r>
    </w:p>
  </w:footnote>
  <w:footnote w:type="continuationSeparator" w:id="0">
    <w:p w14:paraId="47418925" w14:textId="77777777" w:rsidR="00000000" w:rsidRDefault="00FD0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05EBD" w14:textId="77777777" w:rsidR="00CE2221" w:rsidRDefault="00CE22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78E0E" w14:textId="77777777" w:rsidR="00CE2221" w:rsidRDefault="00CE22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6C7CA" w14:textId="77777777" w:rsidR="00CE2221" w:rsidRDefault="00CE22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221"/>
    <w:rsid w:val="0000108F"/>
    <w:rsid w:val="000038F7"/>
    <w:rsid w:val="00016412"/>
    <w:rsid w:val="00022FE5"/>
    <w:rsid w:val="00023877"/>
    <w:rsid w:val="000257E3"/>
    <w:rsid w:val="00030693"/>
    <w:rsid w:val="0003559A"/>
    <w:rsid w:val="000371F1"/>
    <w:rsid w:val="0004027F"/>
    <w:rsid w:val="00041C11"/>
    <w:rsid w:val="00044D71"/>
    <w:rsid w:val="0004677E"/>
    <w:rsid w:val="00051C80"/>
    <w:rsid w:val="00053A0D"/>
    <w:rsid w:val="000545CA"/>
    <w:rsid w:val="000577B1"/>
    <w:rsid w:val="0005799A"/>
    <w:rsid w:val="00074A94"/>
    <w:rsid w:val="0008358B"/>
    <w:rsid w:val="00084BCD"/>
    <w:rsid w:val="00085C9D"/>
    <w:rsid w:val="00086788"/>
    <w:rsid w:val="000906AC"/>
    <w:rsid w:val="00090CE1"/>
    <w:rsid w:val="00092A8C"/>
    <w:rsid w:val="00094942"/>
    <w:rsid w:val="000964DC"/>
    <w:rsid w:val="00096813"/>
    <w:rsid w:val="00096D89"/>
    <w:rsid w:val="000A04BC"/>
    <w:rsid w:val="000A14F3"/>
    <w:rsid w:val="000A1535"/>
    <w:rsid w:val="000A65B8"/>
    <w:rsid w:val="000B28FF"/>
    <w:rsid w:val="000B5786"/>
    <w:rsid w:val="000C4E7A"/>
    <w:rsid w:val="000C60B7"/>
    <w:rsid w:val="000C7421"/>
    <w:rsid w:val="000C7A19"/>
    <w:rsid w:val="000D2A50"/>
    <w:rsid w:val="000D3DE5"/>
    <w:rsid w:val="000D4DB6"/>
    <w:rsid w:val="000D7B62"/>
    <w:rsid w:val="000D7FBA"/>
    <w:rsid w:val="000E052D"/>
    <w:rsid w:val="000E25C7"/>
    <w:rsid w:val="000E295D"/>
    <w:rsid w:val="000E3779"/>
    <w:rsid w:val="000F154B"/>
    <w:rsid w:val="000F6433"/>
    <w:rsid w:val="000F7271"/>
    <w:rsid w:val="00100B0C"/>
    <w:rsid w:val="00111E06"/>
    <w:rsid w:val="00117210"/>
    <w:rsid w:val="001241C9"/>
    <w:rsid w:val="00124596"/>
    <w:rsid w:val="001249D1"/>
    <w:rsid w:val="00125950"/>
    <w:rsid w:val="00127013"/>
    <w:rsid w:val="00136B02"/>
    <w:rsid w:val="00137408"/>
    <w:rsid w:val="00140D2E"/>
    <w:rsid w:val="00142144"/>
    <w:rsid w:val="001432F5"/>
    <w:rsid w:val="00143731"/>
    <w:rsid w:val="00146EE0"/>
    <w:rsid w:val="0015625F"/>
    <w:rsid w:val="001609CA"/>
    <w:rsid w:val="001760E1"/>
    <w:rsid w:val="00176F04"/>
    <w:rsid w:val="00177BAD"/>
    <w:rsid w:val="0018288F"/>
    <w:rsid w:val="00182C7B"/>
    <w:rsid w:val="00185007"/>
    <w:rsid w:val="00186732"/>
    <w:rsid w:val="00190903"/>
    <w:rsid w:val="00191EB5"/>
    <w:rsid w:val="001946E1"/>
    <w:rsid w:val="00196728"/>
    <w:rsid w:val="001973E9"/>
    <w:rsid w:val="001A5BBD"/>
    <w:rsid w:val="001B15C7"/>
    <w:rsid w:val="001B2301"/>
    <w:rsid w:val="001B4F2E"/>
    <w:rsid w:val="001B611C"/>
    <w:rsid w:val="001B7ADF"/>
    <w:rsid w:val="001C1737"/>
    <w:rsid w:val="001C28F4"/>
    <w:rsid w:val="001C2A75"/>
    <w:rsid w:val="001C451E"/>
    <w:rsid w:val="001C5943"/>
    <w:rsid w:val="001C785E"/>
    <w:rsid w:val="001D08A6"/>
    <w:rsid w:val="001D1F95"/>
    <w:rsid w:val="001D2549"/>
    <w:rsid w:val="001D3171"/>
    <w:rsid w:val="001E1100"/>
    <w:rsid w:val="001E414D"/>
    <w:rsid w:val="001F4291"/>
    <w:rsid w:val="001F5BE6"/>
    <w:rsid w:val="001F62D7"/>
    <w:rsid w:val="00202EBD"/>
    <w:rsid w:val="002066CE"/>
    <w:rsid w:val="00206FEA"/>
    <w:rsid w:val="00207980"/>
    <w:rsid w:val="00207CBF"/>
    <w:rsid w:val="0021500C"/>
    <w:rsid w:val="002156ED"/>
    <w:rsid w:val="00217E11"/>
    <w:rsid w:val="002226A3"/>
    <w:rsid w:val="00223E54"/>
    <w:rsid w:val="0022523B"/>
    <w:rsid w:val="00233D5E"/>
    <w:rsid w:val="00234659"/>
    <w:rsid w:val="00241790"/>
    <w:rsid w:val="002465BB"/>
    <w:rsid w:val="00246B17"/>
    <w:rsid w:val="0025268C"/>
    <w:rsid w:val="00253EAA"/>
    <w:rsid w:val="002546BA"/>
    <w:rsid w:val="00260516"/>
    <w:rsid w:val="002622EE"/>
    <w:rsid w:val="002655D8"/>
    <w:rsid w:val="0027449E"/>
    <w:rsid w:val="002811E0"/>
    <w:rsid w:val="00283085"/>
    <w:rsid w:val="002849B6"/>
    <w:rsid w:val="002849D7"/>
    <w:rsid w:val="0028713C"/>
    <w:rsid w:val="00287393"/>
    <w:rsid w:val="002908E0"/>
    <w:rsid w:val="00291580"/>
    <w:rsid w:val="002950C2"/>
    <w:rsid w:val="00296327"/>
    <w:rsid w:val="002A13D1"/>
    <w:rsid w:val="002A2AD6"/>
    <w:rsid w:val="002A3F3B"/>
    <w:rsid w:val="002A6956"/>
    <w:rsid w:val="002B37E7"/>
    <w:rsid w:val="002C1DDE"/>
    <w:rsid w:val="002D4B0E"/>
    <w:rsid w:val="002E0D21"/>
    <w:rsid w:val="002E254D"/>
    <w:rsid w:val="002E2C56"/>
    <w:rsid w:val="002F11B0"/>
    <w:rsid w:val="002F3505"/>
    <w:rsid w:val="002F56A3"/>
    <w:rsid w:val="002F631C"/>
    <w:rsid w:val="002F728B"/>
    <w:rsid w:val="002F78D9"/>
    <w:rsid w:val="00305801"/>
    <w:rsid w:val="00305952"/>
    <w:rsid w:val="00306AD5"/>
    <w:rsid w:val="00310ECF"/>
    <w:rsid w:val="00311806"/>
    <w:rsid w:val="00312CD4"/>
    <w:rsid w:val="0031643B"/>
    <w:rsid w:val="00316D84"/>
    <w:rsid w:val="003203F5"/>
    <w:rsid w:val="00320F87"/>
    <w:rsid w:val="00321749"/>
    <w:rsid w:val="003223F7"/>
    <w:rsid w:val="00324F54"/>
    <w:rsid w:val="00326B43"/>
    <w:rsid w:val="00333A08"/>
    <w:rsid w:val="003340C3"/>
    <w:rsid w:val="00340E55"/>
    <w:rsid w:val="00346A7E"/>
    <w:rsid w:val="0034732B"/>
    <w:rsid w:val="003521C0"/>
    <w:rsid w:val="003542A4"/>
    <w:rsid w:val="0035471B"/>
    <w:rsid w:val="00355771"/>
    <w:rsid w:val="003627E2"/>
    <w:rsid w:val="003638EF"/>
    <w:rsid w:val="00371B0C"/>
    <w:rsid w:val="00372C55"/>
    <w:rsid w:val="00376345"/>
    <w:rsid w:val="00377AF3"/>
    <w:rsid w:val="00382655"/>
    <w:rsid w:val="00383A9E"/>
    <w:rsid w:val="0038550C"/>
    <w:rsid w:val="003855F2"/>
    <w:rsid w:val="003863EE"/>
    <w:rsid w:val="00387694"/>
    <w:rsid w:val="00391731"/>
    <w:rsid w:val="003918B7"/>
    <w:rsid w:val="00391D1D"/>
    <w:rsid w:val="00391E54"/>
    <w:rsid w:val="00393417"/>
    <w:rsid w:val="003970D6"/>
    <w:rsid w:val="00397454"/>
    <w:rsid w:val="003A4547"/>
    <w:rsid w:val="003A6246"/>
    <w:rsid w:val="003B3DBD"/>
    <w:rsid w:val="003B4141"/>
    <w:rsid w:val="003B52F3"/>
    <w:rsid w:val="003B67BE"/>
    <w:rsid w:val="003C186D"/>
    <w:rsid w:val="003C4BC1"/>
    <w:rsid w:val="003C5529"/>
    <w:rsid w:val="003D0114"/>
    <w:rsid w:val="003D0848"/>
    <w:rsid w:val="003D08A0"/>
    <w:rsid w:val="003D0F17"/>
    <w:rsid w:val="003D3AB1"/>
    <w:rsid w:val="003D4863"/>
    <w:rsid w:val="003E54C5"/>
    <w:rsid w:val="003E6DB6"/>
    <w:rsid w:val="003F158D"/>
    <w:rsid w:val="003F3326"/>
    <w:rsid w:val="003F68DD"/>
    <w:rsid w:val="00400590"/>
    <w:rsid w:val="0040122C"/>
    <w:rsid w:val="004074CA"/>
    <w:rsid w:val="00410B94"/>
    <w:rsid w:val="004138CF"/>
    <w:rsid w:val="004166EE"/>
    <w:rsid w:val="00425ED9"/>
    <w:rsid w:val="004312F9"/>
    <w:rsid w:val="004325BE"/>
    <w:rsid w:val="004333D2"/>
    <w:rsid w:val="00433F05"/>
    <w:rsid w:val="004400B8"/>
    <w:rsid w:val="00446BF8"/>
    <w:rsid w:val="00446BFE"/>
    <w:rsid w:val="00447F0E"/>
    <w:rsid w:val="0046347D"/>
    <w:rsid w:val="004639E1"/>
    <w:rsid w:val="00467BC7"/>
    <w:rsid w:val="004731C6"/>
    <w:rsid w:val="00474F7F"/>
    <w:rsid w:val="00476D23"/>
    <w:rsid w:val="004822FC"/>
    <w:rsid w:val="004866E2"/>
    <w:rsid w:val="0049174E"/>
    <w:rsid w:val="00492009"/>
    <w:rsid w:val="00492295"/>
    <w:rsid w:val="00492356"/>
    <w:rsid w:val="004925F7"/>
    <w:rsid w:val="0049640A"/>
    <w:rsid w:val="004A3782"/>
    <w:rsid w:val="004B082F"/>
    <w:rsid w:val="004B3367"/>
    <w:rsid w:val="004C4F31"/>
    <w:rsid w:val="004C71EC"/>
    <w:rsid w:val="004C7C75"/>
    <w:rsid w:val="004D0C8F"/>
    <w:rsid w:val="004E3064"/>
    <w:rsid w:val="004E7FAD"/>
    <w:rsid w:val="004F3442"/>
    <w:rsid w:val="004F35EA"/>
    <w:rsid w:val="004F5695"/>
    <w:rsid w:val="00505256"/>
    <w:rsid w:val="00510699"/>
    <w:rsid w:val="00511B86"/>
    <w:rsid w:val="00514086"/>
    <w:rsid w:val="00514EA1"/>
    <w:rsid w:val="00515019"/>
    <w:rsid w:val="005226F3"/>
    <w:rsid w:val="00523888"/>
    <w:rsid w:val="005464C5"/>
    <w:rsid w:val="005524CB"/>
    <w:rsid w:val="00554B95"/>
    <w:rsid w:val="00554D2C"/>
    <w:rsid w:val="0055557F"/>
    <w:rsid w:val="0055580F"/>
    <w:rsid w:val="00555BF5"/>
    <w:rsid w:val="00555F6D"/>
    <w:rsid w:val="005605BB"/>
    <w:rsid w:val="00564DAF"/>
    <w:rsid w:val="00567DF4"/>
    <w:rsid w:val="00570642"/>
    <w:rsid w:val="005745BC"/>
    <w:rsid w:val="005816CB"/>
    <w:rsid w:val="00584BD8"/>
    <w:rsid w:val="00585987"/>
    <w:rsid w:val="0058764C"/>
    <w:rsid w:val="005877D8"/>
    <w:rsid w:val="00587E7D"/>
    <w:rsid w:val="00592268"/>
    <w:rsid w:val="00592A4B"/>
    <w:rsid w:val="00595173"/>
    <w:rsid w:val="005A3D9F"/>
    <w:rsid w:val="005B55C9"/>
    <w:rsid w:val="005C138C"/>
    <w:rsid w:val="005C342C"/>
    <w:rsid w:val="005C37F0"/>
    <w:rsid w:val="005C64F5"/>
    <w:rsid w:val="005D1060"/>
    <w:rsid w:val="005D1285"/>
    <w:rsid w:val="005D1525"/>
    <w:rsid w:val="005D7408"/>
    <w:rsid w:val="005E5FBF"/>
    <w:rsid w:val="005F3545"/>
    <w:rsid w:val="005F60CD"/>
    <w:rsid w:val="00604AE4"/>
    <w:rsid w:val="006054F4"/>
    <w:rsid w:val="00606EBB"/>
    <w:rsid w:val="006101CC"/>
    <w:rsid w:val="00611D30"/>
    <w:rsid w:val="0061234F"/>
    <w:rsid w:val="0061265C"/>
    <w:rsid w:val="00614069"/>
    <w:rsid w:val="0062237B"/>
    <w:rsid w:val="00622856"/>
    <w:rsid w:val="00624E82"/>
    <w:rsid w:val="00637D10"/>
    <w:rsid w:val="00640E1B"/>
    <w:rsid w:val="006417A1"/>
    <w:rsid w:val="006433DD"/>
    <w:rsid w:val="0064516F"/>
    <w:rsid w:val="006461CE"/>
    <w:rsid w:val="00653DAB"/>
    <w:rsid w:val="00653F8F"/>
    <w:rsid w:val="00657CF7"/>
    <w:rsid w:val="00661A53"/>
    <w:rsid w:val="00664DFC"/>
    <w:rsid w:val="0067040B"/>
    <w:rsid w:val="006717C0"/>
    <w:rsid w:val="00674BB7"/>
    <w:rsid w:val="00680C31"/>
    <w:rsid w:val="0068108E"/>
    <w:rsid w:val="006874BB"/>
    <w:rsid w:val="00687D4D"/>
    <w:rsid w:val="00690CF3"/>
    <w:rsid w:val="00696158"/>
    <w:rsid w:val="006A1358"/>
    <w:rsid w:val="006A2F5F"/>
    <w:rsid w:val="006A3B3B"/>
    <w:rsid w:val="006A3E52"/>
    <w:rsid w:val="006A4BE8"/>
    <w:rsid w:val="006A7673"/>
    <w:rsid w:val="006A7901"/>
    <w:rsid w:val="006A7ED8"/>
    <w:rsid w:val="006B1B21"/>
    <w:rsid w:val="006B58F6"/>
    <w:rsid w:val="006C0B81"/>
    <w:rsid w:val="006C148B"/>
    <w:rsid w:val="006C18B6"/>
    <w:rsid w:val="006C295C"/>
    <w:rsid w:val="006C329F"/>
    <w:rsid w:val="006C399F"/>
    <w:rsid w:val="006C3EE1"/>
    <w:rsid w:val="006D6AE9"/>
    <w:rsid w:val="006E18ED"/>
    <w:rsid w:val="006E1A83"/>
    <w:rsid w:val="006E1EE2"/>
    <w:rsid w:val="006E3474"/>
    <w:rsid w:val="006E3B68"/>
    <w:rsid w:val="006E44AA"/>
    <w:rsid w:val="006E63F2"/>
    <w:rsid w:val="006F03DC"/>
    <w:rsid w:val="006F1392"/>
    <w:rsid w:val="006F20C7"/>
    <w:rsid w:val="006F574B"/>
    <w:rsid w:val="006F639D"/>
    <w:rsid w:val="006F6BD8"/>
    <w:rsid w:val="006F768D"/>
    <w:rsid w:val="00702D2E"/>
    <w:rsid w:val="00705099"/>
    <w:rsid w:val="00711E83"/>
    <w:rsid w:val="007123D2"/>
    <w:rsid w:val="00712648"/>
    <w:rsid w:val="007150AA"/>
    <w:rsid w:val="007162C2"/>
    <w:rsid w:val="007164E4"/>
    <w:rsid w:val="00721C71"/>
    <w:rsid w:val="007244FA"/>
    <w:rsid w:val="00733E46"/>
    <w:rsid w:val="00736299"/>
    <w:rsid w:val="00740E84"/>
    <w:rsid w:val="00742EA1"/>
    <w:rsid w:val="00746236"/>
    <w:rsid w:val="007509CF"/>
    <w:rsid w:val="00750D8C"/>
    <w:rsid w:val="0075358A"/>
    <w:rsid w:val="00756201"/>
    <w:rsid w:val="00757F13"/>
    <w:rsid w:val="00765227"/>
    <w:rsid w:val="00765BF6"/>
    <w:rsid w:val="00765C3B"/>
    <w:rsid w:val="00765F64"/>
    <w:rsid w:val="00771805"/>
    <w:rsid w:val="00773E78"/>
    <w:rsid w:val="0077511B"/>
    <w:rsid w:val="0077582B"/>
    <w:rsid w:val="00777EA7"/>
    <w:rsid w:val="0078103B"/>
    <w:rsid w:val="0078113C"/>
    <w:rsid w:val="007842C2"/>
    <w:rsid w:val="00786B8D"/>
    <w:rsid w:val="0079038D"/>
    <w:rsid w:val="00792A0C"/>
    <w:rsid w:val="00793B61"/>
    <w:rsid w:val="00794CCF"/>
    <w:rsid w:val="00796216"/>
    <w:rsid w:val="0079788D"/>
    <w:rsid w:val="007979E5"/>
    <w:rsid w:val="007A51BD"/>
    <w:rsid w:val="007A64EA"/>
    <w:rsid w:val="007A782C"/>
    <w:rsid w:val="007B0AFF"/>
    <w:rsid w:val="007B35BE"/>
    <w:rsid w:val="007B771A"/>
    <w:rsid w:val="007D183E"/>
    <w:rsid w:val="007D18B8"/>
    <w:rsid w:val="007D1B8E"/>
    <w:rsid w:val="007D2216"/>
    <w:rsid w:val="007D4C48"/>
    <w:rsid w:val="007E4723"/>
    <w:rsid w:val="007E5436"/>
    <w:rsid w:val="007E7281"/>
    <w:rsid w:val="007F031E"/>
    <w:rsid w:val="007F14E5"/>
    <w:rsid w:val="00800AEE"/>
    <w:rsid w:val="0080273D"/>
    <w:rsid w:val="008061B7"/>
    <w:rsid w:val="008118B5"/>
    <w:rsid w:val="008157DE"/>
    <w:rsid w:val="00815A04"/>
    <w:rsid w:val="00820AE9"/>
    <w:rsid w:val="00822B26"/>
    <w:rsid w:val="008233A8"/>
    <w:rsid w:val="00823A45"/>
    <w:rsid w:val="00823FDB"/>
    <w:rsid w:val="00825BE9"/>
    <w:rsid w:val="00826AD1"/>
    <w:rsid w:val="00830D4D"/>
    <w:rsid w:val="00835F58"/>
    <w:rsid w:val="008370C1"/>
    <w:rsid w:val="00837F5F"/>
    <w:rsid w:val="008417B0"/>
    <w:rsid w:val="008444AD"/>
    <w:rsid w:val="00846AAC"/>
    <w:rsid w:val="00847E4E"/>
    <w:rsid w:val="00851D69"/>
    <w:rsid w:val="00863185"/>
    <w:rsid w:val="00864E6F"/>
    <w:rsid w:val="00867578"/>
    <w:rsid w:val="00870AFB"/>
    <w:rsid w:val="0087406D"/>
    <w:rsid w:val="00877B9F"/>
    <w:rsid w:val="00880306"/>
    <w:rsid w:val="00882B3E"/>
    <w:rsid w:val="0088522C"/>
    <w:rsid w:val="0089591F"/>
    <w:rsid w:val="008A053E"/>
    <w:rsid w:val="008A7447"/>
    <w:rsid w:val="008A7E65"/>
    <w:rsid w:val="008B15A1"/>
    <w:rsid w:val="008B455D"/>
    <w:rsid w:val="008C3A85"/>
    <w:rsid w:val="008D037C"/>
    <w:rsid w:val="008D1A76"/>
    <w:rsid w:val="008D3874"/>
    <w:rsid w:val="008D5FFA"/>
    <w:rsid w:val="008E008B"/>
    <w:rsid w:val="008E03AD"/>
    <w:rsid w:val="008E341E"/>
    <w:rsid w:val="008F37D8"/>
    <w:rsid w:val="008F43F4"/>
    <w:rsid w:val="008F74DC"/>
    <w:rsid w:val="009065B4"/>
    <w:rsid w:val="0091094B"/>
    <w:rsid w:val="00913AA1"/>
    <w:rsid w:val="00915EDB"/>
    <w:rsid w:val="009165E3"/>
    <w:rsid w:val="00917E03"/>
    <w:rsid w:val="00922408"/>
    <w:rsid w:val="00922FC8"/>
    <w:rsid w:val="00923011"/>
    <w:rsid w:val="00923A8D"/>
    <w:rsid w:val="00925FFA"/>
    <w:rsid w:val="009268CB"/>
    <w:rsid w:val="0093129F"/>
    <w:rsid w:val="009319FB"/>
    <w:rsid w:val="00931D91"/>
    <w:rsid w:val="0093572D"/>
    <w:rsid w:val="00935AB9"/>
    <w:rsid w:val="00936C83"/>
    <w:rsid w:val="00941166"/>
    <w:rsid w:val="00941D31"/>
    <w:rsid w:val="00945AEB"/>
    <w:rsid w:val="00946C99"/>
    <w:rsid w:val="0096022C"/>
    <w:rsid w:val="0096295D"/>
    <w:rsid w:val="00962B16"/>
    <w:rsid w:val="0096732E"/>
    <w:rsid w:val="0097399E"/>
    <w:rsid w:val="0098019F"/>
    <w:rsid w:val="00986B02"/>
    <w:rsid w:val="009917E9"/>
    <w:rsid w:val="009921F6"/>
    <w:rsid w:val="009928D8"/>
    <w:rsid w:val="0099751A"/>
    <w:rsid w:val="0099762C"/>
    <w:rsid w:val="009A1461"/>
    <w:rsid w:val="009A5C5E"/>
    <w:rsid w:val="009A6CA2"/>
    <w:rsid w:val="009B0BEF"/>
    <w:rsid w:val="009C0981"/>
    <w:rsid w:val="009C0F96"/>
    <w:rsid w:val="009C3F7E"/>
    <w:rsid w:val="009C49B3"/>
    <w:rsid w:val="009C5632"/>
    <w:rsid w:val="009D0B77"/>
    <w:rsid w:val="009D500B"/>
    <w:rsid w:val="009D65DF"/>
    <w:rsid w:val="009E02F5"/>
    <w:rsid w:val="009E44D5"/>
    <w:rsid w:val="009E4E6A"/>
    <w:rsid w:val="009F2AA9"/>
    <w:rsid w:val="00A01F73"/>
    <w:rsid w:val="00A03830"/>
    <w:rsid w:val="00A0482F"/>
    <w:rsid w:val="00A05B1D"/>
    <w:rsid w:val="00A074F6"/>
    <w:rsid w:val="00A10105"/>
    <w:rsid w:val="00A11037"/>
    <w:rsid w:val="00A16092"/>
    <w:rsid w:val="00A25554"/>
    <w:rsid w:val="00A264C0"/>
    <w:rsid w:val="00A321B2"/>
    <w:rsid w:val="00A32519"/>
    <w:rsid w:val="00A3256E"/>
    <w:rsid w:val="00A35A1D"/>
    <w:rsid w:val="00A37088"/>
    <w:rsid w:val="00A4047C"/>
    <w:rsid w:val="00A4404E"/>
    <w:rsid w:val="00A51C8B"/>
    <w:rsid w:val="00A5738D"/>
    <w:rsid w:val="00A61015"/>
    <w:rsid w:val="00A65A71"/>
    <w:rsid w:val="00A66ADD"/>
    <w:rsid w:val="00A67F06"/>
    <w:rsid w:val="00A718F4"/>
    <w:rsid w:val="00A7230D"/>
    <w:rsid w:val="00A772EB"/>
    <w:rsid w:val="00A83BE1"/>
    <w:rsid w:val="00A84611"/>
    <w:rsid w:val="00A874BE"/>
    <w:rsid w:val="00A9308A"/>
    <w:rsid w:val="00A96ABC"/>
    <w:rsid w:val="00AA2CAC"/>
    <w:rsid w:val="00AA3FF6"/>
    <w:rsid w:val="00AB0400"/>
    <w:rsid w:val="00AB0AFF"/>
    <w:rsid w:val="00AB204D"/>
    <w:rsid w:val="00AB26B7"/>
    <w:rsid w:val="00AB44AE"/>
    <w:rsid w:val="00AB46DA"/>
    <w:rsid w:val="00AB7BA5"/>
    <w:rsid w:val="00AC1BFF"/>
    <w:rsid w:val="00AC1F6B"/>
    <w:rsid w:val="00AC3032"/>
    <w:rsid w:val="00AC3476"/>
    <w:rsid w:val="00AC55A5"/>
    <w:rsid w:val="00AC6AE4"/>
    <w:rsid w:val="00AD07F2"/>
    <w:rsid w:val="00AD0F14"/>
    <w:rsid w:val="00AD39A3"/>
    <w:rsid w:val="00AD684E"/>
    <w:rsid w:val="00AD7036"/>
    <w:rsid w:val="00AD7FEB"/>
    <w:rsid w:val="00AE0DB7"/>
    <w:rsid w:val="00AE14B1"/>
    <w:rsid w:val="00AE456E"/>
    <w:rsid w:val="00AE5B62"/>
    <w:rsid w:val="00AE66C3"/>
    <w:rsid w:val="00AF3146"/>
    <w:rsid w:val="00AF4804"/>
    <w:rsid w:val="00B0009B"/>
    <w:rsid w:val="00B02752"/>
    <w:rsid w:val="00B10F2B"/>
    <w:rsid w:val="00B15039"/>
    <w:rsid w:val="00B171BA"/>
    <w:rsid w:val="00B17BF2"/>
    <w:rsid w:val="00B22F38"/>
    <w:rsid w:val="00B33ACC"/>
    <w:rsid w:val="00B35236"/>
    <w:rsid w:val="00B355AB"/>
    <w:rsid w:val="00B35D97"/>
    <w:rsid w:val="00B400F9"/>
    <w:rsid w:val="00B42944"/>
    <w:rsid w:val="00B42A48"/>
    <w:rsid w:val="00B439D0"/>
    <w:rsid w:val="00B4407C"/>
    <w:rsid w:val="00B46E96"/>
    <w:rsid w:val="00B508A8"/>
    <w:rsid w:val="00B56175"/>
    <w:rsid w:val="00B616F9"/>
    <w:rsid w:val="00B66779"/>
    <w:rsid w:val="00B66A57"/>
    <w:rsid w:val="00B7027A"/>
    <w:rsid w:val="00B72A45"/>
    <w:rsid w:val="00B73164"/>
    <w:rsid w:val="00B76E13"/>
    <w:rsid w:val="00B83CB4"/>
    <w:rsid w:val="00B90215"/>
    <w:rsid w:val="00B90E12"/>
    <w:rsid w:val="00B917B4"/>
    <w:rsid w:val="00B9288E"/>
    <w:rsid w:val="00B966F2"/>
    <w:rsid w:val="00BA346C"/>
    <w:rsid w:val="00BA4442"/>
    <w:rsid w:val="00BA5B9E"/>
    <w:rsid w:val="00BB1572"/>
    <w:rsid w:val="00BB423A"/>
    <w:rsid w:val="00BC23DB"/>
    <w:rsid w:val="00BC3D15"/>
    <w:rsid w:val="00BC5008"/>
    <w:rsid w:val="00BC697F"/>
    <w:rsid w:val="00BD6FA1"/>
    <w:rsid w:val="00BE028A"/>
    <w:rsid w:val="00BE408F"/>
    <w:rsid w:val="00BE54B5"/>
    <w:rsid w:val="00BF03FA"/>
    <w:rsid w:val="00BF3461"/>
    <w:rsid w:val="00C000E2"/>
    <w:rsid w:val="00C00FB6"/>
    <w:rsid w:val="00C01B06"/>
    <w:rsid w:val="00C0399C"/>
    <w:rsid w:val="00C04960"/>
    <w:rsid w:val="00C110AD"/>
    <w:rsid w:val="00C13FD5"/>
    <w:rsid w:val="00C172CE"/>
    <w:rsid w:val="00C2062A"/>
    <w:rsid w:val="00C24ACA"/>
    <w:rsid w:val="00C27AD7"/>
    <w:rsid w:val="00C347FB"/>
    <w:rsid w:val="00C3666F"/>
    <w:rsid w:val="00C407D2"/>
    <w:rsid w:val="00C42DCA"/>
    <w:rsid w:val="00C4348E"/>
    <w:rsid w:val="00C457AE"/>
    <w:rsid w:val="00C61BEB"/>
    <w:rsid w:val="00C636A5"/>
    <w:rsid w:val="00C718A5"/>
    <w:rsid w:val="00C71B9F"/>
    <w:rsid w:val="00C76B1F"/>
    <w:rsid w:val="00C84523"/>
    <w:rsid w:val="00C84BB7"/>
    <w:rsid w:val="00C866FF"/>
    <w:rsid w:val="00C94E2D"/>
    <w:rsid w:val="00CA18AB"/>
    <w:rsid w:val="00CA29C7"/>
    <w:rsid w:val="00CA3034"/>
    <w:rsid w:val="00CA41DA"/>
    <w:rsid w:val="00CB6AB7"/>
    <w:rsid w:val="00CB7A95"/>
    <w:rsid w:val="00CC1D10"/>
    <w:rsid w:val="00CC25B4"/>
    <w:rsid w:val="00CC3F15"/>
    <w:rsid w:val="00CD0593"/>
    <w:rsid w:val="00CD0A87"/>
    <w:rsid w:val="00CD1F67"/>
    <w:rsid w:val="00CD239E"/>
    <w:rsid w:val="00CD38C0"/>
    <w:rsid w:val="00CD3DFA"/>
    <w:rsid w:val="00CD3E6B"/>
    <w:rsid w:val="00CD4383"/>
    <w:rsid w:val="00CD4E87"/>
    <w:rsid w:val="00CD5F88"/>
    <w:rsid w:val="00CE2221"/>
    <w:rsid w:val="00CE61E8"/>
    <w:rsid w:val="00CF12F9"/>
    <w:rsid w:val="00CF1CCF"/>
    <w:rsid w:val="00CF1EB5"/>
    <w:rsid w:val="00CF21D0"/>
    <w:rsid w:val="00D01033"/>
    <w:rsid w:val="00D02E18"/>
    <w:rsid w:val="00D120C7"/>
    <w:rsid w:val="00D135A4"/>
    <w:rsid w:val="00D14BE9"/>
    <w:rsid w:val="00D217AE"/>
    <w:rsid w:val="00D2224A"/>
    <w:rsid w:val="00D22F1F"/>
    <w:rsid w:val="00D2366D"/>
    <w:rsid w:val="00D26519"/>
    <w:rsid w:val="00D30432"/>
    <w:rsid w:val="00D34BB1"/>
    <w:rsid w:val="00D34F57"/>
    <w:rsid w:val="00D42A8E"/>
    <w:rsid w:val="00D44586"/>
    <w:rsid w:val="00D4474F"/>
    <w:rsid w:val="00D448C7"/>
    <w:rsid w:val="00D540F0"/>
    <w:rsid w:val="00D55153"/>
    <w:rsid w:val="00D5711D"/>
    <w:rsid w:val="00D57332"/>
    <w:rsid w:val="00D63C64"/>
    <w:rsid w:val="00D6620D"/>
    <w:rsid w:val="00D70CA2"/>
    <w:rsid w:val="00D73B30"/>
    <w:rsid w:val="00D7539D"/>
    <w:rsid w:val="00D77358"/>
    <w:rsid w:val="00D77A61"/>
    <w:rsid w:val="00D856E1"/>
    <w:rsid w:val="00D8728E"/>
    <w:rsid w:val="00D874F7"/>
    <w:rsid w:val="00D90FA1"/>
    <w:rsid w:val="00D95C2A"/>
    <w:rsid w:val="00D95E51"/>
    <w:rsid w:val="00D96D3F"/>
    <w:rsid w:val="00DB196B"/>
    <w:rsid w:val="00DB6DA7"/>
    <w:rsid w:val="00DC46B8"/>
    <w:rsid w:val="00DC6814"/>
    <w:rsid w:val="00DD197A"/>
    <w:rsid w:val="00DD25E8"/>
    <w:rsid w:val="00DE1170"/>
    <w:rsid w:val="00DE1288"/>
    <w:rsid w:val="00DE18BC"/>
    <w:rsid w:val="00DE3ABC"/>
    <w:rsid w:val="00DE46D5"/>
    <w:rsid w:val="00DE4AEF"/>
    <w:rsid w:val="00DE5539"/>
    <w:rsid w:val="00DE56B8"/>
    <w:rsid w:val="00DF1ABC"/>
    <w:rsid w:val="00DF42BC"/>
    <w:rsid w:val="00DF7C3F"/>
    <w:rsid w:val="00E01759"/>
    <w:rsid w:val="00E05B1F"/>
    <w:rsid w:val="00E06DFA"/>
    <w:rsid w:val="00E0736B"/>
    <w:rsid w:val="00E0767E"/>
    <w:rsid w:val="00E07759"/>
    <w:rsid w:val="00E12375"/>
    <w:rsid w:val="00E138AC"/>
    <w:rsid w:val="00E15C1D"/>
    <w:rsid w:val="00E16EA6"/>
    <w:rsid w:val="00E205C9"/>
    <w:rsid w:val="00E20ADC"/>
    <w:rsid w:val="00E21EBA"/>
    <w:rsid w:val="00E23867"/>
    <w:rsid w:val="00E415E1"/>
    <w:rsid w:val="00E44A1D"/>
    <w:rsid w:val="00E47D1F"/>
    <w:rsid w:val="00E53393"/>
    <w:rsid w:val="00E53BCA"/>
    <w:rsid w:val="00E5433C"/>
    <w:rsid w:val="00E55C6F"/>
    <w:rsid w:val="00E617E3"/>
    <w:rsid w:val="00E66546"/>
    <w:rsid w:val="00E73543"/>
    <w:rsid w:val="00E743B1"/>
    <w:rsid w:val="00E7562A"/>
    <w:rsid w:val="00E761D3"/>
    <w:rsid w:val="00E834B6"/>
    <w:rsid w:val="00E838C4"/>
    <w:rsid w:val="00E84B84"/>
    <w:rsid w:val="00E86182"/>
    <w:rsid w:val="00E86E4B"/>
    <w:rsid w:val="00E86E4E"/>
    <w:rsid w:val="00E94E91"/>
    <w:rsid w:val="00E95050"/>
    <w:rsid w:val="00E958FC"/>
    <w:rsid w:val="00E976E9"/>
    <w:rsid w:val="00E97773"/>
    <w:rsid w:val="00EA502B"/>
    <w:rsid w:val="00EA5F3B"/>
    <w:rsid w:val="00EB18CD"/>
    <w:rsid w:val="00EC0BF9"/>
    <w:rsid w:val="00EC3DCC"/>
    <w:rsid w:val="00EC3DDE"/>
    <w:rsid w:val="00EC5E74"/>
    <w:rsid w:val="00EC6688"/>
    <w:rsid w:val="00EC7418"/>
    <w:rsid w:val="00ED1BC1"/>
    <w:rsid w:val="00ED37E2"/>
    <w:rsid w:val="00ED4415"/>
    <w:rsid w:val="00ED48FE"/>
    <w:rsid w:val="00EE1889"/>
    <w:rsid w:val="00EE452A"/>
    <w:rsid w:val="00EE57A9"/>
    <w:rsid w:val="00EF38E0"/>
    <w:rsid w:val="00EF656D"/>
    <w:rsid w:val="00EF7900"/>
    <w:rsid w:val="00F0333A"/>
    <w:rsid w:val="00F07822"/>
    <w:rsid w:val="00F07A15"/>
    <w:rsid w:val="00F11BF1"/>
    <w:rsid w:val="00F129C9"/>
    <w:rsid w:val="00F174F4"/>
    <w:rsid w:val="00F1769E"/>
    <w:rsid w:val="00F176EC"/>
    <w:rsid w:val="00F20486"/>
    <w:rsid w:val="00F22A4A"/>
    <w:rsid w:val="00F26D2C"/>
    <w:rsid w:val="00F368A0"/>
    <w:rsid w:val="00F40191"/>
    <w:rsid w:val="00F415A0"/>
    <w:rsid w:val="00F45197"/>
    <w:rsid w:val="00F45980"/>
    <w:rsid w:val="00F52A6A"/>
    <w:rsid w:val="00F6451A"/>
    <w:rsid w:val="00F727F2"/>
    <w:rsid w:val="00F74A12"/>
    <w:rsid w:val="00F7598B"/>
    <w:rsid w:val="00F75A64"/>
    <w:rsid w:val="00F8032F"/>
    <w:rsid w:val="00F90CFA"/>
    <w:rsid w:val="00F9370E"/>
    <w:rsid w:val="00FA4032"/>
    <w:rsid w:val="00FA556B"/>
    <w:rsid w:val="00FB05DA"/>
    <w:rsid w:val="00FB56ED"/>
    <w:rsid w:val="00FB77C7"/>
    <w:rsid w:val="00FC0B6C"/>
    <w:rsid w:val="00FC262C"/>
    <w:rsid w:val="00FD0B3B"/>
    <w:rsid w:val="00FD47A3"/>
    <w:rsid w:val="00FD6AF4"/>
    <w:rsid w:val="00FE3E8D"/>
    <w:rsid w:val="00FE4126"/>
    <w:rsid w:val="00FE4277"/>
    <w:rsid w:val="00FE5916"/>
    <w:rsid w:val="00FE6D04"/>
    <w:rsid w:val="00FE7DD0"/>
    <w:rsid w:val="00FF05C0"/>
    <w:rsid w:val="00FF380F"/>
    <w:rsid w:val="00FF4AD4"/>
    <w:rsid w:val="00FF593C"/>
    <w:rsid w:val="00FF5C8B"/>
    <w:rsid w:val="00FF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8326D"/>
  <w15:chartTrackingRefBased/>
  <w15:docId w15:val="{87FA007F-9883-B34B-A160-78B40D6C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221"/>
  </w:style>
  <w:style w:type="paragraph" w:styleId="Heading1">
    <w:name w:val="heading 1"/>
    <w:basedOn w:val="Normal"/>
    <w:next w:val="Normal"/>
    <w:link w:val="Heading1Char"/>
    <w:uiPriority w:val="9"/>
    <w:qFormat/>
    <w:rsid w:val="00CE2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2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2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2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2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2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2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2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22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CE22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221"/>
  </w:style>
  <w:style w:type="paragraph" w:styleId="Footer">
    <w:name w:val="footer"/>
    <w:basedOn w:val="Normal"/>
    <w:link w:val="FooterChar"/>
    <w:uiPriority w:val="99"/>
    <w:semiHidden/>
    <w:unhideWhenUsed/>
    <w:rsid w:val="00CE22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2221"/>
  </w:style>
  <w:style w:type="character" w:styleId="PageNumber">
    <w:name w:val="page number"/>
    <w:basedOn w:val="DefaultParagraphFont"/>
    <w:uiPriority w:val="99"/>
    <w:semiHidden/>
    <w:unhideWhenUsed/>
    <w:rsid w:val="00CE2221"/>
  </w:style>
  <w:style w:type="character" w:styleId="LineNumber">
    <w:name w:val="line number"/>
    <w:basedOn w:val="DefaultParagraphFont"/>
    <w:uiPriority w:val="99"/>
    <w:semiHidden/>
    <w:unhideWhenUsed/>
    <w:rsid w:val="00CE2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ssimo lasorsa</dc:creator>
  <cp:keywords/>
  <dc:description/>
  <cp:lastModifiedBy>Mayank Sharma</cp:lastModifiedBy>
  <cp:revision>3</cp:revision>
  <dcterms:created xsi:type="dcterms:W3CDTF">2025-11-06T11:34:00Z</dcterms:created>
  <dcterms:modified xsi:type="dcterms:W3CDTF">2025-12-02T06:14:00Z</dcterms:modified>
</cp:coreProperties>
</file>